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48971" w14:textId="77777777" w:rsidR="00A81759" w:rsidRPr="00226A80" w:rsidRDefault="00867F71">
      <w:pPr>
        <w:rPr>
          <w:b/>
          <w:color w:val="000000" w:themeColor="text1"/>
          <w:sz w:val="28"/>
          <w:szCs w:val="28"/>
        </w:rPr>
      </w:pPr>
      <w:bookmarkStart w:id="0" w:name="_GoBack"/>
      <w:bookmarkEnd w:id="0"/>
      <w:r w:rsidRPr="00226A80">
        <w:rPr>
          <w:b/>
          <w:color w:val="000000" w:themeColor="text1"/>
          <w:sz w:val="28"/>
          <w:szCs w:val="28"/>
        </w:rPr>
        <w:t xml:space="preserve">Appendix 1: </w:t>
      </w:r>
      <w:proofErr w:type="spellStart"/>
      <w:r w:rsidRPr="00226A80">
        <w:rPr>
          <w:b/>
          <w:color w:val="000000" w:themeColor="text1"/>
          <w:sz w:val="28"/>
          <w:szCs w:val="28"/>
        </w:rPr>
        <w:t>MeSH</w:t>
      </w:r>
      <w:proofErr w:type="spellEnd"/>
      <w:r w:rsidRPr="00226A80">
        <w:rPr>
          <w:b/>
          <w:color w:val="000000" w:themeColor="text1"/>
          <w:sz w:val="28"/>
          <w:szCs w:val="28"/>
        </w:rPr>
        <w:t xml:space="preserve"> terms and Results of Literature Review</w:t>
      </w:r>
    </w:p>
    <w:p w14:paraId="5A69B076" w14:textId="2797F380" w:rsidR="00A81759" w:rsidRDefault="00867F71">
      <w:pPr>
        <w:jc w:val="both"/>
        <w:rPr>
          <w:color w:val="000000" w:themeColor="text1"/>
        </w:rPr>
      </w:pPr>
      <w:r w:rsidRPr="00377FCE">
        <w:rPr>
          <w:b/>
          <w:color w:val="000000" w:themeColor="text1"/>
        </w:rPr>
        <w:t>Table 1.0</w:t>
      </w:r>
      <w:r w:rsidRPr="00377FCE">
        <w:rPr>
          <w:color w:val="000000" w:themeColor="text1"/>
        </w:rPr>
        <w:t xml:space="preserve"> Databases, </w:t>
      </w:r>
      <w:proofErr w:type="spellStart"/>
      <w:r w:rsidRPr="00377FCE">
        <w:rPr>
          <w:color w:val="000000" w:themeColor="text1"/>
        </w:rPr>
        <w:t>MeSH</w:t>
      </w:r>
      <w:proofErr w:type="spellEnd"/>
      <w:r w:rsidRPr="00377FCE">
        <w:rPr>
          <w:color w:val="000000" w:themeColor="text1"/>
        </w:rPr>
        <w:t xml:space="preserve"> terms and Keywords used for literature search</w:t>
      </w:r>
    </w:p>
    <w:p w14:paraId="4071F4DF" w14:textId="0D7F3745" w:rsidR="00E16287" w:rsidRDefault="00E16287">
      <w:pPr>
        <w:jc w:val="both"/>
        <w:rPr>
          <w:color w:val="000000" w:themeColor="text1"/>
        </w:rPr>
      </w:pPr>
      <w:r>
        <w:rPr>
          <w:color w:val="000000" w:themeColor="text1"/>
        </w:rPr>
        <w:t>*Carried out from 1</w:t>
      </w:r>
      <w:r w:rsidRPr="00E16287">
        <w:rPr>
          <w:color w:val="000000" w:themeColor="text1"/>
          <w:vertAlign w:val="superscript"/>
        </w:rPr>
        <w:t>st</w:t>
      </w:r>
      <w:r>
        <w:rPr>
          <w:color w:val="000000" w:themeColor="text1"/>
        </w:rPr>
        <w:t xml:space="preserve"> November 2019 – 1</w:t>
      </w:r>
      <w:r w:rsidRPr="00E16287">
        <w:rPr>
          <w:color w:val="000000" w:themeColor="text1"/>
          <w:vertAlign w:val="superscript"/>
        </w:rPr>
        <w:t>st</w:t>
      </w:r>
      <w:r>
        <w:rPr>
          <w:color w:val="000000" w:themeColor="text1"/>
        </w:rPr>
        <w:t xml:space="preserve"> January 2020. </w:t>
      </w:r>
    </w:p>
    <w:tbl>
      <w:tblPr>
        <w:tblpPr w:leftFromText="180" w:rightFromText="180" w:vertAnchor="text" w:horzAnchor="page" w:tblpX="1370" w:tblpY="168"/>
        <w:tblW w:w="975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68"/>
        <w:gridCol w:w="5528"/>
        <w:gridCol w:w="1860"/>
      </w:tblGrid>
      <w:tr w:rsidR="00ED3A68" w14:paraId="2960E266" w14:textId="77777777" w:rsidTr="00F2701A">
        <w:trPr>
          <w:trHeight w:val="417"/>
        </w:trPr>
        <w:tc>
          <w:tcPr>
            <w:tcW w:w="2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2A9A4" w14:textId="77777777" w:rsidR="00ED3A68" w:rsidRDefault="00ED3A68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rPr>
                <w:b/>
              </w:rPr>
              <w:t>Data Base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2E800" w14:textId="77777777" w:rsidR="00ED3A68" w:rsidRDefault="00ED3A68" w:rsidP="002277A3">
            <w:pPr>
              <w:pStyle w:val="Normal1"/>
              <w:ind w:left="120" w:right="120"/>
              <w:jc w:val="both"/>
              <w:rPr>
                <w:b/>
              </w:rPr>
            </w:pPr>
            <w:proofErr w:type="spellStart"/>
            <w:r>
              <w:rPr>
                <w:b/>
              </w:rPr>
              <w:t>KeyWords</w:t>
            </w:r>
            <w:proofErr w:type="spellEnd"/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AFF4D" w14:textId="77777777" w:rsidR="00ED3A68" w:rsidRDefault="00ED3A68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ED3A68" w14:paraId="1EEFB12E" w14:textId="77777777" w:rsidTr="00F2701A">
        <w:trPr>
          <w:trHeight w:val="2077"/>
        </w:trPr>
        <w:tc>
          <w:tcPr>
            <w:tcW w:w="23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A2A17" w14:textId="49536356" w:rsidR="00ED3A68" w:rsidRDefault="00F2701A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rPr>
                <w:b/>
              </w:rPr>
              <w:t xml:space="preserve">(1) </w:t>
            </w:r>
            <w:r w:rsidR="00ED3A68">
              <w:rPr>
                <w:b/>
              </w:rPr>
              <w:t>PubM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6F53" w14:textId="77777777" w:rsidR="00ED3A68" w:rsidRDefault="00ED3A68" w:rsidP="002277A3">
            <w:pPr>
              <w:pStyle w:val="Normal1"/>
              <w:spacing w:line="240" w:lineRule="auto"/>
              <w:jc w:val="both"/>
            </w:pPr>
            <w:r>
              <w:t>(("Natural Language Processing"[Mesh] OR "natural language processing")) AND ((("Mental Health"[Mesh]) OR (("Mental Disorders"[Mesh])) OR ((</w:t>
            </w:r>
            <w:proofErr w:type="spellStart"/>
            <w:r>
              <w:t>psychiatr</w:t>
            </w:r>
            <w:proofErr w:type="spellEnd"/>
            <w:r>
              <w:t>*)) OR ((</w:t>
            </w:r>
            <w:proofErr w:type="spellStart"/>
            <w:r>
              <w:t>psychol</w:t>
            </w:r>
            <w:proofErr w:type="spellEnd"/>
            <w:r>
              <w:t>*))) AND (("ethics" OR "Ethics"[Mesh] OR (ethic*)))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49B1F" w14:textId="77777777" w:rsidR="00ED3A68" w:rsidRDefault="00ED3A68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t xml:space="preserve">= </w:t>
            </w:r>
            <w:r>
              <w:rPr>
                <w:b/>
              </w:rPr>
              <w:t>17 articles</w:t>
            </w:r>
          </w:p>
        </w:tc>
      </w:tr>
      <w:tr w:rsidR="00ED3A68" w14:paraId="107A6315" w14:textId="77777777" w:rsidTr="00F2701A">
        <w:trPr>
          <w:trHeight w:val="1603"/>
        </w:trPr>
        <w:tc>
          <w:tcPr>
            <w:tcW w:w="23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CFF09" w14:textId="1F16BD73" w:rsidR="00ED3A68" w:rsidRDefault="00F2701A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rPr>
                <w:b/>
              </w:rPr>
              <w:t xml:space="preserve">(2) </w:t>
            </w:r>
            <w:proofErr w:type="spellStart"/>
            <w:r w:rsidR="00ED3A68">
              <w:rPr>
                <w:b/>
              </w:rPr>
              <w:t>ArXiv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E77E" w14:textId="77777777" w:rsidR="00ED3A68" w:rsidRDefault="00ED3A68" w:rsidP="002277A3">
            <w:pPr>
              <w:pStyle w:val="Normal1"/>
              <w:spacing w:line="240" w:lineRule="auto"/>
              <w:jc w:val="both"/>
            </w:pPr>
            <w:r>
              <w:t>((</w:t>
            </w:r>
            <w:hyperlink r:id="rId9">
              <w:r>
                <w:t>terms: AND all=Natural Language Processing; AND all=psych*;</w:t>
              </w:r>
            </w:hyperlink>
            <w:r>
              <w:t xml:space="preserve"> )) &amp; ((</w:t>
            </w:r>
            <w:hyperlink r:id="rId10">
              <w:r>
                <w:t>terms: AND all=Natural Language Processing; AND all=mental health</w:t>
              </w:r>
            </w:hyperlink>
            <w:r>
              <w:t>))</w:t>
            </w:r>
          </w:p>
          <w:p w14:paraId="683DA3EA" w14:textId="77777777" w:rsidR="00ED3A68" w:rsidRDefault="00ED3A68" w:rsidP="002277A3">
            <w:pPr>
              <w:pStyle w:val="Normal1"/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2B5D" w14:textId="77777777" w:rsidR="00ED3A68" w:rsidRDefault="00ED3A68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rPr>
                <w:b/>
              </w:rPr>
              <w:t>= 11 articles</w:t>
            </w:r>
          </w:p>
        </w:tc>
      </w:tr>
      <w:tr w:rsidR="00ED3A68" w14:paraId="4DDDD82B" w14:textId="77777777" w:rsidTr="00F2701A">
        <w:trPr>
          <w:trHeight w:val="1603"/>
        </w:trPr>
        <w:tc>
          <w:tcPr>
            <w:tcW w:w="23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7DD5E" w14:textId="466EAB23" w:rsidR="00ED3A68" w:rsidRPr="000569AD" w:rsidRDefault="00F2701A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rPr>
                <w:b/>
              </w:rPr>
              <w:t xml:space="preserve">(3) </w:t>
            </w:r>
            <w:r w:rsidR="00ED3A68">
              <w:rPr>
                <w:b/>
              </w:rPr>
              <w:t>Scopu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43696" w14:textId="77777777" w:rsidR="00ED3A68" w:rsidRDefault="00ED3A68" w:rsidP="002277A3">
            <w:pPr>
              <w:pStyle w:val="Normal1"/>
              <w:spacing w:line="240" w:lineRule="auto"/>
              <w:jc w:val="both"/>
            </w:pPr>
            <w:r>
              <w:t xml:space="preserve">((("Natural Language Processing" OR "natural language processing") AND ("Mental Health" OR "Mental  Disorders" OR </w:t>
            </w:r>
            <w:proofErr w:type="spellStart"/>
            <w:r>
              <w:t>psychiatr</w:t>
            </w:r>
            <w:proofErr w:type="spellEnd"/>
            <w:r>
              <w:t xml:space="preserve">* OR "mental illness" OR </w:t>
            </w:r>
            <w:proofErr w:type="spellStart"/>
            <w:r>
              <w:t>psycholog</w:t>
            </w:r>
            <w:proofErr w:type="spellEnd"/>
            <w:r>
              <w:t>*) AND ("Ethics” OR ethic*))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F17B9" w14:textId="77777777" w:rsidR="00ED3A68" w:rsidRDefault="00ED3A68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rPr>
                <w:b/>
              </w:rPr>
              <w:t>= 2 articles</w:t>
            </w:r>
          </w:p>
        </w:tc>
      </w:tr>
      <w:tr w:rsidR="00ED3A68" w14:paraId="3225D56F" w14:textId="77777777" w:rsidTr="00F2701A">
        <w:trPr>
          <w:trHeight w:val="1603"/>
        </w:trPr>
        <w:tc>
          <w:tcPr>
            <w:tcW w:w="23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B9CB" w14:textId="18DB7FAF" w:rsidR="00ED3A68" w:rsidRDefault="00F2701A" w:rsidP="0004550C">
            <w:pPr>
              <w:pStyle w:val="Normal1"/>
              <w:ind w:left="120" w:right="120"/>
              <w:rPr>
                <w:b/>
              </w:rPr>
            </w:pPr>
            <w:r>
              <w:rPr>
                <w:b/>
              </w:rPr>
              <w:t>(4)</w:t>
            </w:r>
            <w:r w:rsidR="0004550C">
              <w:rPr>
                <w:b/>
              </w:rPr>
              <w:t xml:space="preserve"> </w:t>
            </w:r>
            <w:r w:rsidR="00ED3A68">
              <w:rPr>
                <w:b/>
              </w:rPr>
              <w:t>ACL Antholog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68838" w14:textId="77777777" w:rsidR="00ED3A68" w:rsidRDefault="00ED3A68" w:rsidP="002277A3">
            <w:pPr>
              <w:pStyle w:val="Normal1"/>
              <w:spacing w:line="240" w:lineRule="auto"/>
              <w:jc w:val="both"/>
            </w:pPr>
            <w:r w:rsidRPr="0053466E">
              <w:t>order: -</w:t>
            </w:r>
            <w:proofErr w:type="spellStart"/>
            <w:r w:rsidRPr="0053466E">
              <w:t>announced_date_first</w:t>
            </w:r>
            <w:proofErr w:type="spellEnd"/>
            <w:r w:rsidRPr="0053466E">
              <w:t>; size: 50; terms: AND abstract=Natural Language Processing; AND abstract=mental health; OR title=psychiatry</w:t>
            </w:r>
          </w:p>
          <w:p w14:paraId="3E54C6A1" w14:textId="77777777" w:rsidR="00ED3A68" w:rsidRPr="0053466E" w:rsidRDefault="00ED3A68" w:rsidP="002277A3">
            <w:pPr>
              <w:pStyle w:val="Normal1"/>
              <w:spacing w:line="240" w:lineRule="auto"/>
              <w:jc w:val="both"/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4D2BF" w14:textId="77777777" w:rsidR="00ED3A68" w:rsidRDefault="00ED3A68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rPr>
                <w:b/>
              </w:rPr>
              <w:t>= 8 articles</w:t>
            </w:r>
          </w:p>
        </w:tc>
      </w:tr>
      <w:tr w:rsidR="00ED3A68" w14:paraId="452946FB" w14:textId="77777777" w:rsidTr="00F2701A">
        <w:trPr>
          <w:trHeight w:val="1839"/>
        </w:trPr>
        <w:tc>
          <w:tcPr>
            <w:tcW w:w="23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9DA50" w14:textId="5428687B" w:rsidR="00ED3A68" w:rsidRDefault="00F2701A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rPr>
                <w:b/>
              </w:rPr>
              <w:t xml:space="preserve">(5) </w:t>
            </w:r>
            <w:r w:rsidR="00ED3A68">
              <w:rPr>
                <w:b/>
              </w:rPr>
              <w:t>Engineering Villag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92AD9" w14:textId="77777777" w:rsidR="00ED3A68" w:rsidRDefault="00ED3A68" w:rsidP="002277A3">
            <w:pPr>
              <w:pStyle w:val="Normal1"/>
              <w:spacing w:line="240" w:lineRule="auto"/>
              <w:jc w:val="both"/>
            </w:pPr>
            <w:r>
              <w:t xml:space="preserve">((("Natural Language Processing" OR "natural language processing") AND ("Mental Health" OR "Mental  Disorders" OR </w:t>
            </w:r>
            <w:proofErr w:type="spellStart"/>
            <w:r>
              <w:t>psychiatr</w:t>
            </w:r>
            <w:proofErr w:type="spellEnd"/>
            <w:r>
              <w:t xml:space="preserve">* OR "mental illness" OR </w:t>
            </w:r>
            <w:proofErr w:type="spellStart"/>
            <w:r>
              <w:t>psycholog</w:t>
            </w:r>
            <w:proofErr w:type="spellEnd"/>
            <w:r>
              <w:t>*) AND ("Ethics” OR ethic*)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D7D02" w14:textId="77777777" w:rsidR="00ED3A68" w:rsidRDefault="00ED3A68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rPr>
                <w:b/>
              </w:rPr>
              <w:t>= 1 article</w:t>
            </w:r>
          </w:p>
          <w:p w14:paraId="01A175B8" w14:textId="77777777" w:rsidR="00ED3A68" w:rsidRDefault="00ED3A68" w:rsidP="002277A3">
            <w:pPr>
              <w:pStyle w:val="Normal1"/>
              <w:ind w:left="120" w:right="120"/>
            </w:pPr>
            <w:r>
              <w:t>(This result was a crossover and therefore was excluded</w:t>
            </w:r>
            <w:proofErr w:type="gramStart"/>
            <w:r>
              <w:t>. )</w:t>
            </w:r>
            <w:proofErr w:type="gramEnd"/>
          </w:p>
          <w:p w14:paraId="2A2DCBF7" w14:textId="77777777" w:rsidR="00ED3A68" w:rsidRDefault="00ED3A68" w:rsidP="002277A3">
            <w:pPr>
              <w:pStyle w:val="Normal1"/>
              <w:ind w:left="120" w:right="120"/>
              <w:jc w:val="both"/>
            </w:pPr>
            <w:r>
              <w:t xml:space="preserve"> </w:t>
            </w:r>
          </w:p>
          <w:p w14:paraId="39F69E72" w14:textId="77777777" w:rsidR="00ED3A68" w:rsidRDefault="00ED3A68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ED3A68" w14:paraId="55A14030" w14:textId="77777777" w:rsidTr="00F2701A">
        <w:trPr>
          <w:trHeight w:val="1367"/>
        </w:trPr>
        <w:tc>
          <w:tcPr>
            <w:tcW w:w="23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4D8F5" w14:textId="156ECCA4" w:rsidR="00ED3A68" w:rsidRDefault="00F2701A" w:rsidP="002277A3">
            <w:pPr>
              <w:pStyle w:val="Normal1"/>
              <w:ind w:left="120" w:right="120"/>
              <w:jc w:val="both"/>
              <w:rPr>
                <w:b/>
              </w:rPr>
            </w:pPr>
            <w:r w:rsidRPr="00F2701A">
              <w:rPr>
                <w:b/>
              </w:rPr>
              <w:lastRenderedPageBreak/>
              <w:t>(6)</w:t>
            </w:r>
            <w:r>
              <w:t xml:space="preserve"> </w:t>
            </w:r>
            <w:hyperlink r:id="rId11">
              <w:r w:rsidR="00ED3A68">
                <w:rPr>
                  <w:b/>
                </w:rPr>
                <w:t>Association for Computing Machinery (ACM)</w:t>
              </w:r>
            </w:hyperlink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41DAB" w14:textId="77777777" w:rsidR="00ED3A68" w:rsidRDefault="00ED3A68" w:rsidP="002277A3">
            <w:pPr>
              <w:pStyle w:val="Normal1"/>
              <w:spacing w:line="240" w:lineRule="auto"/>
              <w:jc w:val="both"/>
            </w:pPr>
            <w:r>
              <w:t>(("Natural Language Processing" OR "natural language processing") AND ("Mental Health" OR "Mental Disorders" OR psych* OR "mental illness"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33430" w14:textId="77777777" w:rsidR="00ED3A68" w:rsidRDefault="00ED3A68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rPr>
                <w:b/>
              </w:rPr>
              <w:t>= 14 articles</w:t>
            </w:r>
          </w:p>
          <w:p w14:paraId="6BF5F412" w14:textId="77777777" w:rsidR="00ED3A68" w:rsidRDefault="00ED3A68" w:rsidP="002277A3">
            <w:pPr>
              <w:pStyle w:val="Normal1"/>
              <w:ind w:left="120" w:right="120"/>
              <w:jc w:val="both"/>
            </w:pPr>
          </w:p>
        </w:tc>
      </w:tr>
      <w:tr w:rsidR="00ED3A68" w14:paraId="352DF83B" w14:textId="77777777" w:rsidTr="00F2701A">
        <w:trPr>
          <w:trHeight w:val="417"/>
        </w:trPr>
        <w:tc>
          <w:tcPr>
            <w:tcW w:w="23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84FC6" w14:textId="77777777" w:rsidR="00ED3A68" w:rsidRDefault="00ED3A68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rPr>
                <w:b/>
              </w:rPr>
              <w:t>Total Article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92CB4" w14:textId="77777777" w:rsidR="00ED3A68" w:rsidRDefault="00ED3A68" w:rsidP="002277A3">
            <w:pPr>
              <w:pStyle w:val="Normal1"/>
              <w:ind w:left="120" w:right="120"/>
              <w:jc w:val="both"/>
            </w:pPr>
            <w: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4E40F" w14:textId="77777777" w:rsidR="00ED3A68" w:rsidRDefault="00ED3A68" w:rsidP="002277A3">
            <w:pPr>
              <w:pStyle w:val="Normal1"/>
              <w:ind w:left="120" w:right="120"/>
              <w:jc w:val="both"/>
              <w:rPr>
                <w:b/>
              </w:rPr>
            </w:pPr>
            <w:r>
              <w:rPr>
                <w:b/>
              </w:rPr>
              <w:t>52 Articles</w:t>
            </w:r>
          </w:p>
        </w:tc>
      </w:tr>
    </w:tbl>
    <w:p w14:paraId="3A84A415" w14:textId="77777777" w:rsidR="002277A3" w:rsidRDefault="002277A3" w:rsidP="00ED3A68">
      <w:pPr>
        <w:rPr>
          <w:b/>
          <w:color w:val="000000" w:themeColor="text1"/>
        </w:rPr>
      </w:pPr>
    </w:p>
    <w:p w14:paraId="38EC74E7" w14:textId="77777777" w:rsidR="00226A80" w:rsidRDefault="00226A80" w:rsidP="00ED3A68">
      <w:pPr>
        <w:rPr>
          <w:b/>
          <w:color w:val="000000" w:themeColor="text1"/>
        </w:rPr>
      </w:pPr>
    </w:p>
    <w:p w14:paraId="238819A1" w14:textId="77777777" w:rsidR="00226A80" w:rsidRDefault="00226A80" w:rsidP="00ED3A68">
      <w:pPr>
        <w:rPr>
          <w:b/>
          <w:color w:val="000000" w:themeColor="text1"/>
        </w:rPr>
      </w:pPr>
    </w:p>
    <w:p w14:paraId="31B1B50F" w14:textId="77777777" w:rsidR="00226A80" w:rsidRDefault="00226A80" w:rsidP="00ED3A68">
      <w:pPr>
        <w:rPr>
          <w:b/>
          <w:color w:val="000000" w:themeColor="text1"/>
        </w:rPr>
      </w:pPr>
    </w:p>
    <w:p w14:paraId="5E959CCB" w14:textId="77777777" w:rsidR="00226A80" w:rsidRDefault="00226A80" w:rsidP="00ED3A68">
      <w:pPr>
        <w:rPr>
          <w:b/>
          <w:color w:val="000000" w:themeColor="text1"/>
        </w:rPr>
      </w:pPr>
    </w:p>
    <w:p w14:paraId="098B3B43" w14:textId="77777777" w:rsidR="00226A80" w:rsidRDefault="00226A80" w:rsidP="00ED3A68">
      <w:pPr>
        <w:rPr>
          <w:b/>
          <w:color w:val="000000" w:themeColor="text1"/>
        </w:rPr>
      </w:pPr>
    </w:p>
    <w:p w14:paraId="427F5CCE" w14:textId="77777777" w:rsidR="00226A80" w:rsidRDefault="00226A80" w:rsidP="00ED3A68">
      <w:pPr>
        <w:rPr>
          <w:b/>
          <w:color w:val="000000" w:themeColor="text1"/>
        </w:rPr>
      </w:pPr>
    </w:p>
    <w:p w14:paraId="4AD0C1FB" w14:textId="77777777" w:rsidR="00226A80" w:rsidRDefault="00226A80" w:rsidP="00ED3A68">
      <w:pPr>
        <w:rPr>
          <w:b/>
          <w:color w:val="000000" w:themeColor="text1"/>
        </w:rPr>
      </w:pPr>
    </w:p>
    <w:p w14:paraId="306DAE0F" w14:textId="77777777" w:rsidR="00226A80" w:rsidRDefault="00226A80" w:rsidP="00ED3A68">
      <w:pPr>
        <w:rPr>
          <w:b/>
          <w:color w:val="000000" w:themeColor="text1"/>
        </w:rPr>
      </w:pPr>
    </w:p>
    <w:p w14:paraId="1E781C31" w14:textId="77777777" w:rsidR="00226A80" w:rsidRDefault="00226A80" w:rsidP="00ED3A68">
      <w:pPr>
        <w:rPr>
          <w:b/>
          <w:color w:val="000000" w:themeColor="text1"/>
        </w:rPr>
      </w:pPr>
    </w:p>
    <w:p w14:paraId="446E8744" w14:textId="77777777" w:rsidR="00226A80" w:rsidRDefault="00226A80" w:rsidP="00ED3A68">
      <w:pPr>
        <w:rPr>
          <w:b/>
          <w:color w:val="000000" w:themeColor="text1"/>
        </w:rPr>
      </w:pPr>
    </w:p>
    <w:p w14:paraId="32BBD251" w14:textId="77777777" w:rsidR="00226A80" w:rsidRDefault="00226A80" w:rsidP="00ED3A68">
      <w:pPr>
        <w:rPr>
          <w:b/>
          <w:color w:val="000000" w:themeColor="text1"/>
        </w:rPr>
      </w:pPr>
    </w:p>
    <w:p w14:paraId="56171DE5" w14:textId="77777777" w:rsidR="00226A80" w:rsidRDefault="00226A80" w:rsidP="00ED3A68">
      <w:pPr>
        <w:rPr>
          <w:b/>
          <w:color w:val="000000" w:themeColor="text1"/>
        </w:rPr>
      </w:pPr>
    </w:p>
    <w:p w14:paraId="6C178FD7" w14:textId="77777777" w:rsidR="00226A80" w:rsidRDefault="00226A80" w:rsidP="00ED3A68">
      <w:pPr>
        <w:rPr>
          <w:b/>
          <w:color w:val="000000" w:themeColor="text1"/>
        </w:rPr>
      </w:pPr>
    </w:p>
    <w:p w14:paraId="5B7C3D53" w14:textId="77777777" w:rsidR="00226A80" w:rsidRDefault="00226A80" w:rsidP="00ED3A68">
      <w:pPr>
        <w:rPr>
          <w:b/>
          <w:color w:val="000000" w:themeColor="text1"/>
        </w:rPr>
      </w:pPr>
    </w:p>
    <w:p w14:paraId="5EF59D03" w14:textId="77777777" w:rsidR="00226A80" w:rsidRDefault="00226A80" w:rsidP="00ED3A68">
      <w:pPr>
        <w:rPr>
          <w:b/>
          <w:color w:val="000000" w:themeColor="text1"/>
        </w:rPr>
      </w:pPr>
    </w:p>
    <w:p w14:paraId="4EDD7A80" w14:textId="77777777" w:rsidR="00226A80" w:rsidRDefault="00226A80" w:rsidP="00ED3A68">
      <w:pPr>
        <w:rPr>
          <w:b/>
          <w:color w:val="000000" w:themeColor="text1"/>
        </w:rPr>
      </w:pPr>
    </w:p>
    <w:p w14:paraId="274DA8C8" w14:textId="77777777" w:rsidR="00226A80" w:rsidRDefault="00226A80" w:rsidP="00ED3A68">
      <w:pPr>
        <w:rPr>
          <w:b/>
          <w:color w:val="000000" w:themeColor="text1"/>
        </w:rPr>
      </w:pPr>
    </w:p>
    <w:p w14:paraId="4F8C0EFF" w14:textId="77777777" w:rsidR="00226A80" w:rsidRDefault="00226A80" w:rsidP="00ED3A68">
      <w:pPr>
        <w:rPr>
          <w:b/>
          <w:color w:val="000000" w:themeColor="text1"/>
        </w:rPr>
      </w:pPr>
    </w:p>
    <w:p w14:paraId="07569DEB" w14:textId="77777777" w:rsidR="00226A80" w:rsidRDefault="00226A80" w:rsidP="00ED3A68">
      <w:pPr>
        <w:rPr>
          <w:b/>
          <w:color w:val="000000" w:themeColor="text1"/>
        </w:rPr>
      </w:pPr>
    </w:p>
    <w:p w14:paraId="32F67CCA" w14:textId="77777777" w:rsidR="00226A80" w:rsidRDefault="00226A80" w:rsidP="00ED3A68">
      <w:pPr>
        <w:rPr>
          <w:b/>
          <w:color w:val="000000" w:themeColor="text1"/>
        </w:rPr>
      </w:pPr>
    </w:p>
    <w:p w14:paraId="500DB5FE" w14:textId="77777777" w:rsidR="00AF6927" w:rsidRDefault="00AF6927" w:rsidP="00ED3A68">
      <w:pPr>
        <w:rPr>
          <w:b/>
          <w:color w:val="000000" w:themeColor="text1"/>
        </w:rPr>
      </w:pPr>
    </w:p>
    <w:p w14:paraId="16BC2215" w14:textId="77777777" w:rsidR="00AF6927" w:rsidRDefault="00AF6927" w:rsidP="00ED3A68">
      <w:pPr>
        <w:rPr>
          <w:b/>
          <w:color w:val="000000" w:themeColor="text1"/>
        </w:rPr>
      </w:pPr>
    </w:p>
    <w:p w14:paraId="38686005" w14:textId="77777777" w:rsidR="00AF6927" w:rsidRDefault="00AF6927" w:rsidP="00ED3A68">
      <w:pPr>
        <w:rPr>
          <w:b/>
          <w:color w:val="000000" w:themeColor="text1"/>
        </w:rPr>
      </w:pPr>
    </w:p>
    <w:p w14:paraId="582A20B9" w14:textId="77777777" w:rsidR="00AF6927" w:rsidRDefault="00AF6927" w:rsidP="00ED3A68">
      <w:pPr>
        <w:rPr>
          <w:b/>
          <w:color w:val="000000" w:themeColor="text1"/>
        </w:rPr>
      </w:pPr>
    </w:p>
    <w:p w14:paraId="65BEDB33" w14:textId="77777777" w:rsidR="00AF6927" w:rsidRDefault="00AF6927" w:rsidP="00ED3A68">
      <w:pPr>
        <w:rPr>
          <w:b/>
          <w:color w:val="000000" w:themeColor="text1"/>
        </w:rPr>
      </w:pPr>
    </w:p>
    <w:p w14:paraId="5BC49502" w14:textId="77777777" w:rsidR="00AF6927" w:rsidRDefault="00AF6927" w:rsidP="00ED3A68">
      <w:pPr>
        <w:rPr>
          <w:b/>
          <w:color w:val="000000" w:themeColor="text1"/>
        </w:rPr>
      </w:pPr>
    </w:p>
    <w:p w14:paraId="06541FC2" w14:textId="77777777" w:rsidR="00AF6927" w:rsidRDefault="00AF6927" w:rsidP="00ED3A68">
      <w:pPr>
        <w:rPr>
          <w:b/>
          <w:color w:val="000000" w:themeColor="text1"/>
        </w:rPr>
      </w:pPr>
    </w:p>
    <w:p w14:paraId="62C0B4CE" w14:textId="77777777" w:rsidR="00AF6927" w:rsidRDefault="00AF6927" w:rsidP="00ED3A68">
      <w:pPr>
        <w:rPr>
          <w:b/>
          <w:color w:val="000000" w:themeColor="text1"/>
        </w:rPr>
      </w:pPr>
    </w:p>
    <w:p w14:paraId="1ACCDACF" w14:textId="77777777" w:rsidR="00AF6927" w:rsidRDefault="00AF6927" w:rsidP="00ED3A68">
      <w:pPr>
        <w:rPr>
          <w:b/>
          <w:color w:val="000000" w:themeColor="text1"/>
        </w:rPr>
      </w:pPr>
    </w:p>
    <w:p w14:paraId="61306559" w14:textId="77777777" w:rsidR="00AF6927" w:rsidRDefault="00AF6927" w:rsidP="00ED3A68">
      <w:pPr>
        <w:rPr>
          <w:b/>
          <w:color w:val="000000" w:themeColor="text1"/>
        </w:rPr>
      </w:pPr>
    </w:p>
    <w:p w14:paraId="5147F1A3" w14:textId="77777777" w:rsidR="00AF6927" w:rsidRDefault="00AF6927" w:rsidP="00ED3A68">
      <w:pPr>
        <w:rPr>
          <w:b/>
          <w:color w:val="000000" w:themeColor="text1"/>
        </w:rPr>
      </w:pPr>
    </w:p>
    <w:p w14:paraId="66545310" w14:textId="77777777" w:rsidR="00AF6927" w:rsidRDefault="00AF6927" w:rsidP="00ED3A68">
      <w:pPr>
        <w:rPr>
          <w:b/>
          <w:color w:val="000000" w:themeColor="text1"/>
        </w:rPr>
      </w:pPr>
    </w:p>
    <w:p w14:paraId="45135AAA" w14:textId="77777777" w:rsidR="00AF6927" w:rsidRDefault="00AF6927" w:rsidP="00ED3A68">
      <w:pPr>
        <w:rPr>
          <w:b/>
          <w:color w:val="000000" w:themeColor="text1"/>
        </w:rPr>
      </w:pPr>
    </w:p>
    <w:p w14:paraId="44F3252D" w14:textId="77777777" w:rsidR="00AF6927" w:rsidRDefault="00AF6927" w:rsidP="00ED3A68">
      <w:pPr>
        <w:rPr>
          <w:b/>
          <w:color w:val="000000" w:themeColor="text1"/>
        </w:rPr>
      </w:pPr>
    </w:p>
    <w:p w14:paraId="210D8387" w14:textId="77777777" w:rsidR="00226A80" w:rsidRDefault="00226A80" w:rsidP="00ED3A68">
      <w:pPr>
        <w:rPr>
          <w:b/>
          <w:color w:val="000000" w:themeColor="text1"/>
        </w:rPr>
      </w:pPr>
    </w:p>
    <w:sectPr w:rsidR="00226A80" w:rsidSect="00BA61A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29FBFB" w14:textId="77777777" w:rsidR="00D02645" w:rsidRDefault="00D02645">
      <w:pPr>
        <w:spacing w:line="240" w:lineRule="auto"/>
      </w:pPr>
      <w:r>
        <w:separator/>
      </w:r>
    </w:p>
  </w:endnote>
  <w:endnote w:type="continuationSeparator" w:id="0">
    <w:p w14:paraId="0D606535" w14:textId="77777777" w:rsidR="00D02645" w:rsidRDefault="00D026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8103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9C722B" w14:textId="77777777" w:rsidR="00F415F6" w:rsidRDefault="00F415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0A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D4A1C0" w14:textId="77777777" w:rsidR="00F415F6" w:rsidRDefault="00F415F6">
    <w:pPr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F22DE9" w14:textId="77777777" w:rsidR="00D02645" w:rsidRDefault="00D02645">
      <w:pPr>
        <w:spacing w:line="240" w:lineRule="auto"/>
      </w:pPr>
      <w:r>
        <w:separator/>
      </w:r>
    </w:p>
  </w:footnote>
  <w:footnote w:type="continuationSeparator" w:id="0">
    <w:p w14:paraId="47C4D1A9" w14:textId="77777777" w:rsidR="00D02645" w:rsidRDefault="00D0264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7AD692" w14:textId="77777777" w:rsidR="00F415F6" w:rsidRDefault="00F415F6">
    <w:r>
      <w:t xml:space="preserve">Isabel Straw &amp; Chris </w:t>
    </w:r>
    <w:proofErr w:type="spellStart"/>
    <w:r>
      <w:t>Callison</w:t>
    </w:r>
    <w:proofErr w:type="spellEnd"/>
    <w:r>
      <w:t>-Burch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C512F"/>
    <w:multiLevelType w:val="multilevel"/>
    <w:tmpl w:val="A2F297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E31E1"/>
    <w:multiLevelType w:val="multilevel"/>
    <w:tmpl w:val="A712E2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241E5322"/>
    <w:multiLevelType w:val="hybridMultilevel"/>
    <w:tmpl w:val="F5A683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EF83C37"/>
    <w:multiLevelType w:val="hybridMultilevel"/>
    <w:tmpl w:val="AA1A54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D33F08"/>
    <w:multiLevelType w:val="multilevel"/>
    <w:tmpl w:val="C97AC76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759"/>
    <w:rsid w:val="000039AA"/>
    <w:rsid w:val="00024181"/>
    <w:rsid w:val="00027788"/>
    <w:rsid w:val="00030E33"/>
    <w:rsid w:val="00032AF2"/>
    <w:rsid w:val="0003517B"/>
    <w:rsid w:val="0004550C"/>
    <w:rsid w:val="000740F4"/>
    <w:rsid w:val="00090E21"/>
    <w:rsid w:val="00093473"/>
    <w:rsid w:val="00095A11"/>
    <w:rsid w:val="000B77BA"/>
    <w:rsid w:val="000E7D3E"/>
    <w:rsid w:val="00100344"/>
    <w:rsid w:val="00103ACD"/>
    <w:rsid w:val="00105178"/>
    <w:rsid w:val="001106D9"/>
    <w:rsid w:val="00111890"/>
    <w:rsid w:val="0012230A"/>
    <w:rsid w:val="00122FB2"/>
    <w:rsid w:val="00124A03"/>
    <w:rsid w:val="00135114"/>
    <w:rsid w:val="00162F9F"/>
    <w:rsid w:val="00173A1A"/>
    <w:rsid w:val="001B1FAE"/>
    <w:rsid w:val="001C4384"/>
    <w:rsid w:val="001D35F8"/>
    <w:rsid w:val="001F2CD0"/>
    <w:rsid w:val="002167E5"/>
    <w:rsid w:val="00226A80"/>
    <w:rsid w:val="002275F0"/>
    <w:rsid w:val="002277A3"/>
    <w:rsid w:val="00235B4A"/>
    <w:rsid w:val="002544D7"/>
    <w:rsid w:val="00262217"/>
    <w:rsid w:val="00264C0F"/>
    <w:rsid w:val="002A1734"/>
    <w:rsid w:val="002A50D9"/>
    <w:rsid w:val="002B1C82"/>
    <w:rsid w:val="002B597A"/>
    <w:rsid w:val="002D1CF8"/>
    <w:rsid w:val="002E2CBB"/>
    <w:rsid w:val="003416D4"/>
    <w:rsid w:val="0035189F"/>
    <w:rsid w:val="00351B5C"/>
    <w:rsid w:val="00360BC7"/>
    <w:rsid w:val="0036521B"/>
    <w:rsid w:val="00376D17"/>
    <w:rsid w:val="00377FCE"/>
    <w:rsid w:val="00385C94"/>
    <w:rsid w:val="003A77EB"/>
    <w:rsid w:val="003B438D"/>
    <w:rsid w:val="003D0F63"/>
    <w:rsid w:val="00402A0D"/>
    <w:rsid w:val="004177C7"/>
    <w:rsid w:val="0042077F"/>
    <w:rsid w:val="00445C7B"/>
    <w:rsid w:val="004771FA"/>
    <w:rsid w:val="00480155"/>
    <w:rsid w:val="0048475F"/>
    <w:rsid w:val="004C0BDB"/>
    <w:rsid w:val="004C17B2"/>
    <w:rsid w:val="004C7DA1"/>
    <w:rsid w:val="004E38C3"/>
    <w:rsid w:val="004F7976"/>
    <w:rsid w:val="00511D9E"/>
    <w:rsid w:val="00522A67"/>
    <w:rsid w:val="00522EF1"/>
    <w:rsid w:val="00534CAE"/>
    <w:rsid w:val="00537E29"/>
    <w:rsid w:val="005567C2"/>
    <w:rsid w:val="00566210"/>
    <w:rsid w:val="00576A48"/>
    <w:rsid w:val="005877D4"/>
    <w:rsid w:val="005904F2"/>
    <w:rsid w:val="005A25CB"/>
    <w:rsid w:val="005A784D"/>
    <w:rsid w:val="005C2D32"/>
    <w:rsid w:val="005D6A92"/>
    <w:rsid w:val="005E3BAD"/>
    <w:rsid w:val="005F0535"/>
    <w:rsid w:val="00616ACA"/>
    <w:rsid w:val="00622C4B"/>
    <w:rsid w:val="006422C9"/>
    <w:rsid w:val="006451EC"/>
    <w:rsid w:val="0066410B"/>
    <w:rsid w:val="00664C45"/>
    <w:rsid w:val="00687A3F"/>
    <w:rsid w:val="00692485"/>
    <w:rsid w:val="00692B30"/>
    <w:rsid w:val="006A401C"/>
    <w:rsid w:val="006A5C58"/>
    <w:rsid w:val="006A7664"/>
    <w:rsid w:val="006A78E8"/>
    <w:rsid w:val="006E2779"/>
    <w:rsid w:val="0070376E"/>
    <w:rsid w:val="007208E9"/>
    <w:rsid w:val="00786333"/>
    <w:rsid w:val="00791F1D"/>
    <w:rsid w:val="007B3E73"/>
    <w:rsid w:val="007C3BF8"/>
    <w:rsid w:val="007D52BA"/>
    <w:rsid w:val="007E66F7"/>
    <w:rsid w:val="007E7471"/>
    <w:rsid w:val="007F2041"/>
    <w:rsid w:val="007F3B30"/>
    <w:rsid w:val="00811AFD"/>
    <w:rsid w:val="008133C5"/>
    <w:rsid w:val="00826C4F"/>
    <w:rsid w:val="00867F71"/>
    <w:rsid w:val="008836A4"/>
    <w:rsid w:val="00887D0F"/>
    <w:rsid w:val="008B6557"/>
    <w:rsid w:val="008B7D40"/>
    <w:rsid w:val="008C78D2"/>
    <w:rsid w:val="008F3BD6"/>
    <w:rsid w:val="008F5797"/>
    <w:rsid w:val="008F57AD"/>
    <w:rsid w:val="00900CBA"/>
    <w:rsid w:val="00923B4F"/>
    <w:rsid w:val="009404F4"/>
    <w:rsid w:val="009432F6"/>
    <w:rsid w:val="00957416"/>
    <w:rsid w:val="00960B7F"/>
    <w:rsid w:val="00973344"/>
    <w:rsid w:val="00973BBA"/>
    <w:rsid w:val="009808D6"/>
    <w:rsid w:val="009947CC"/>
    <w:rsid w:val="009B77B2"/>
    <w:rsid w:val="009C638C"/>
    <w:rsid w:val="009E43E3"/>
    <w:rsid w:val="009F2C5A"/>
    <w:rsid w:val="00A11C6A"/>
    <w:rsid w:val="00A1406E"/>
    <w:rsid w:val="00A203B7"/>
    <w:rsid w:val="00A30818"/>
    <w:rsid w:val="00A43530"/>
    <w:rsid w:val="00A47CD6"/>
    <w:rsid w:val="00A729CD"/>
    <w:rsid w:val="00A81759"/>
    <w:rsid w:val="00A87705"/>
    <w:rsid w:val="00A946A5"/>
    <w:rsid w:val="00AC27A9"/>
    <w:rsid w:val="00AC42A6"/>
    <w:rsid w:val="00AC4CFD"/>
    <w:rsid w:val="00AC4FCE"/>
    <w:rsid w:val="00AE074B"/>
    <w:rsid w:val="00AE5F02"/>
    <w:rsid w:val="00AF34BB"/>
    <w:rsid w:val="00AF6927"/>
    <w:rsid w:val="00AF7D3A"/>
    <w:rsid w:val="00B01763"/>
    <w:rsid w:val="00B37A4E"/>
    <w:rsid w:val="00B471E0"/>
    <w:rsid w:val="00B60045"/>
    <w:rsid w:val="00B759D0"/>
    <w:rsid w:val="00B970C4"/>
    <w:rsid w:val="00BA61A5"/>
    <w:rsid w:val="00BB68C4"/>
    <w:rsid w:val="00BC6016"/>
    <w:rsid w:val="00BC776F"/>
    <w:rsid w:val="00BD2B6F"/>
    <w:rsid w:val="00BD3D5F"/>
    <w:rsid w:val="00BE6AF1"/>
    <w:rsid w:val="00C0070C"/>
    <w:rsid w:val="00C049AB"/>
    <w:rsid w:val="00C20CE0"/>
    <w:rsid w:val="00C3263C"/>
    <w:rsid w:val="00C32930"/>
    <w:rsid w:val="00C47599"/>
    <w:rsid w:val="00C71EBB"/>
    <w:rsid w:val="00C86049"/>
    <w:rsid w:val="00C92908"/>
    <w:rsid w:val="00CA6276"/>
    <w:rsid w:val="00CB0AE1"/>
    <w:rsid w:val="00CB1B5C"/>
    <w:rsid w:val="00CB4359"/>
    <w:rsid w:val="00CC4EEE"/>
    <w:rsid w:val="00CC50DD"/>
    <w:rsid w:val="00CF38BD"/>
    <w:rsid w:val="00D02645"/>
    <w:rsid w:val="00D12829"/>
    <w:rsid w:val="00D33ABC"/>
    <w:rsid w:val="00D55BCB"/>
    <w:rsid w:val="00D6519A"/>
    <w:rsid w:val="00D858B7"/>
    <w:rsid w:val="00D96C1C"/>
    <w:rsid w:val="00DC5151"/>
    <w:rsid w:val="00E00226"/>
    <w:rsid w:val="00E145FF"/>
    <w:rsid w:val="00E16287"/>
    <w:rsid w:val="00E21403"/>
    <w:rsid w:val="00E309C2"/>
    <w:rsid w:val="00E46B60"/>
    <w:rsid w:val="00E7020A"/>
    <w:rsid w:val="00E71525"/>
    <w:rsid w:val="00E81DF4"/>
    <w:rsid w:val="00ED35C3"/>
    <w:rsid w:val="00ED3A68"/>
    <w:rsid w:val="00F06257"/>
    <w:rsid w:val="00F12FF2"/>
    <w:rsid w:val="00F260C8"/>
    <w:rsid w:val="00F2701A"/>
    <w:rsid w:val="00F415F6"/>
    <w:rsid w:val="00F44C8A"/>
    <w:rsid w:val="00F516A2"/>
    <w:rsid w:val="00F73DD4"/>
    <w:rsid w:val="00F9546F"/>
    <w:rsid w:val="00F97778"/>
    <w:rsid w:val="00FA3D61"/>
    <w:rsid w:val="00FB7443"/>
    <w:rsid w:val="00FC24AC"/>
    <w:rsid w:val="00FC5A1A"/>
    <w:rsid w:val="00FE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C81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66210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C049AB"/>
    <w:pPr>
      <w:keepNext/>
      <w:keepLines/>
      <w:spacing w:before="320" w:after="80"/>
      <w:outlineLvl w:val="2"/>
    </w:pPr>
    <w:rPr>
      <w:b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rsid w:val="00C049AB"/>
    <w:pPr>
      <w:keepNext/>
      <w:keepLines/>
      <w:spacing w:before="280" w:after="80"/>
      <w:outlineLvl w:val="3"/>
    </w:pPr>
    <w:rPr>
      <w:b/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rsid w:val="00C049AB"/>
    <w:pPr>
      <w:keepNext/>
      <w:keepLines/>
      <w:spacing w:before="240" w:after="80"/>
      <w:outlineLvl w:val="4"/>
    </w:pPr>
    <w:rPr>
      <w:b/>
    </w:rPr>
  </w:style>
  <w:style w:type="paragraph" w:styleId="Heading6">
    <w:name w:val="heading 6"/>
    <w:basedOn w:val="Normal"/>
    <w:next w:val="Normal"/>
    <w:rsid w:val="00C049AB"/>
    <w:pPr>
      <w:keepNext/>
      <w:keepLines/>
      <w:spacing w:before="240" w:after="80"/>
      <w:outlineLvl w:val="5"/>
    </w:pPr>
    <w:rPr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811A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11AF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61A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1A5"/>
  </w:style>
  <w:style w:type="paragraph" w:styleId="Footer">
    <w:name w:val="footer"/>
    <w:basedOn w:val="Normal"/>
    <w:link w:val="FooterChar"/>
    <w:uiPriority w:val="99"/>
    <w:unhideWhenUsed/>
    <w:rsid w:val="00BA61A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1A5"/>
  </w:style>
  <w:style w:type="character" w:styleId="LineNumber">
    <w:name w:val="line number"/>
    <w:basedOn w:val="DefaultParagraphFont"/>
    <w:uiPriority w:val="99"/>
    <w:semiHidden/>
    <w:unhideWhenUsed/>
    <w:rsid w:val="00BA61A5"/>
  </w:style>
  <w:style w:type="character" w:styleId="PlaceholderText">
    <w:name w:val="Placeholder Text"/>
    <w:basedOn w:val="DefaultParagraphFont"/>
    <w:uiPriority w:val="99"/>
    <w:semiHidden/>
    <w:rsid w:val="00100344"/>
    <w:rPr>
      <w:color w:val="808080"/>
    </w:rPr>
  </w:style>
  <w:style w:type="paragraph" w:styleId="ListParagraph">
    <w:name w:val="List Paragraph"/>
    <w:basedOn w:val="Normal"/>
    <w:uiPriority w:val="34"/>
    <w:qFormat/>
    <w:rsid w:val="00900CBA"/>
    <w:pPr>
      <w:ind w:left="720"/>
      <w:contextualSpacing/>
    </w:pPr>
  </w:style>
  <w:style w:type="table" w:styleId="TableGrid">
    <w:name w:val="Table Grid"/>
    <w:basedOn w:val="TableNormal"/>
    <w:uiPriority w:val="39"/>
    <w:rsid w:val="007F20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06D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6D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566210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37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76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76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7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7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638C"/>
    <w:pPr>
      <w:spacing w:line="240" w:lineRule="auto"/>
    </w:pPr>
  </w:style>
  <w:style w:type="paragraph" w:customStyle="1" w:styleId="Normal1">
    <w:name w:val="Normal1"/>
    <w:rsid w:val="00ED3A68"/>
    <w:rPr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D3A68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FC24AC"/>
    <w:pPr>
      <w:spacing w:line="240" w:lineRule="auto"/>
    </w:pPr>
    <w:rPr>
      <w:rFonts w:asciiTheme="minorHAnsi" w:eastAsiaTheme="minorEastAsia" w:hAnsiTheme="minorHAnsi" w:cstheme="minorBidi"/>
      <w:color w:val="000000" w:themeColor="text1" w:themeShade="BF"/>
      <w:sz w:val="24"/>
      <w:szCs w:val="24"/>
      <w:lang w:val="en-GB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66210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C049AB"/>
    <w:pPr>
      <w:keepNext/>
      <w:keepLines/>
      <w:spacing w:before="320" w:after="80"/>
      <w:outlineLvl w:val="2"/>
    </w:pPr>
    <w:rPr>
      <w:b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rsid w:val="00C049AB"/>
    <w:pPr>
      <w:keepNext/>
      <w:keepLines/>
      <w:spacing w:before="280" w:after="80"/>
      <w:outlineLvl w:val="3"/>
    </w:pPr>
    <w:rPr>
      <w:b/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rsid w:val="00C049AB"/>
    <w:pPr>
      <w:keepNext/>
      <w:keepLines/>
      <w:spacing w:before="240" w:after="80"/>
      <w:outlineLvl w:val="4"/>
    </w:pPr>
    <w:rPr>
      <w:b/>
    </w:rPr>
  </w:style>
  <w:style w:type="paragraph" w:styleId="Heading6">
    <w:name w:val="heading 6"/>
    <w:basedOn w:val="Normal"/>
    <w:next w:val="Normal"/>
    <w:rsid w:val="00C049AB"/>
    <w:pPr>
      <w:keepNext/>
      <w:keepLines/>
      <w:spacing w:before="240" w:after="80"/>
      <w:outlineLvl w:val="5"/>
    </w:pPr>
    <w:rPr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811A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11AF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61A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1A5"/>
  </w:style>
  <w:style w:type="paragraph" w:styleId="Footer">
    <w:name w:val="footer"/>
    <w:basedOn w:val="Normal"/>
    <w:link w:val="FooterChar"/>
    <w:uiPriority w:val="99"/>
    <w:unhideWhenUsed/>
    <w:rsid w:val="00BA61A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1A5"/>
  </w:style>
  <w:style w:type="character" w:styleId="LineNumber">
    <w:name w:val="line number"/>
    <w:basedOn w:val="DefaultParagraphFont"/>
    <w:uiPriority w:val="99"/>
    <w:semiHidden/>
    <w:unhideWhenUsed/>
    <w:rsid w:val="00BA61A5"/>
  </w:style>
  <w:style w:type="character" w:styleId="PlaceholderText">
    <w:name w:val="Placeholder Text"/>
    <w:basedOn w:val="DefaultParagraphFont"/>
    <w:uiPriority w:val="99"/>
    <w:semiHidden/>
    <w:rsid w:val="00100344"/>
    <w:rPr>
      <w:color w:val="808080"/>
    </w:rPr>
  </w:style>
  <w:style w:type="paragraph" w:styleId="ListParagraph">
    <w:name w:val="List Paragraph"/>
    <w:basedOn w:val="Normal"/>
    <w:uiPriority w:val="34"/>
    <w:qFormat/>
    <w:rsid w:val="00900CBA"/>
    <w:pPr>
      <w:ind w:left="720"/>
      <w:contextualSpacing/>
    </w:pPr>
  </w:style>
  <w:style w:type="table" w:styleId="TableGrid">
    <w:name w:val="Table Grid"/>
    <w:basedOn w:val="TableNormal"/>
    <w:uiPriority w:val="39"/>
    <w:rsid w:val="007F20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06D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6D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566210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37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76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76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7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7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638C"/>
    <w:pPr>
      <w:spacing w:line="240" w:lineRule="auto"/>
    </w:pPr>
  </w:style>
  <w:style w:type="paragraph" w:customStyle="1" w:styleId="Normal1">
    <w:name w:val="Normal1"/>
    <w:rsid w:val="00ED3A68"/>
    <w:rPr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D3A68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FC24AC"/>
    <w:pPr>
      <w:spacing w:line="240" w:lineRule="auto"/>
    </w:pPr>
    <w:rPr>
      <w:rFonts w:asciiTheme="minorHAnsi" w:eastAsiaTheme="minorEastAsia" w:hAnsiTheme="minorHAnsi" w:cstheme="minorBidi"/>
      <w:color w:val="000000" w:themeColor="text1" w:themeShade="BF"/>
      <w:sz w:val="24"/>
      <w:szCs w:val="24"/>
      <w:lang w:val="en-GB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8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39195">
          <w:marLeft w:val="0"/>
          <w:marRight w:val="0"/>
          <w:marTop w:val="72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8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753995">
          <w:marLeft w:val="0"/>
          <w:marRight w:val="0"/>
          <w:marTop w:val="72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4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acm.org/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s://arxiv.org/search/advanced?terms-0-operator=AND&amp;terms-0-term=Natural+Language+Processing&amp;terms-0-field=all&amp;terms-1-operator=AND&amp;terms-1-term=mental+health&amp;terms-1-field=all&amp;classification-physics_archives=all&amp;classification-include_cross_list=include&amp;date-filter_by=all_dates&amp;date-year=&amp;date-from_date=&amp;date-to_date=&amp;date-date_type=submitted_date&amp;abstracts=show&amp;size=50&amp;order=-announced_date_first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arxiv.org/search/advanced?terms-0-operator=AND&amp;terms-0-term=Natural+Language+Processing&amp;terms-0-field=all&amp;terms-1-operator=AND&amp;terms-1-term=psych%2A&amp;terms-1-field=all&amp;terms-2-operator=AND&amp;terms-2-term=bias&amp;terms-2-field=all&amp;classification-physics_archives=all&amp;classification-include_cross_list=include&amp;date-filter_by=all_dates&amp;date-year=&amp;date-from_date=&amp;date-to_date=&amp;date-date_type=submitted_date&amp;abstracts=show&amp;size=50&amp;order=-announced_date_firs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B2F9C3-D91F-427C-85DA-4593EBD02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w, Isabel Marie</dc:creator>
  <cp:lastModifiedBy>Kiran G</cp:lastModifiedBy>
  <cp:revision>3</cp:revision>
  <cp:lastPrinted>2020-03-02T03:47:00Z</cp:lastPrinted>
  <dcterms:created xsi:type="dcterms:W3CDTF">2020-10-15T21:50:00Z</dcterms:created>
  <dcterms:modified xsi:type="dcterms:W3CDTF">2020-10-15T21:54:00Z</dcterms:modified>
</cp:coreProperties>
</file>